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F7343" w14:textId="3D80AAC2" w:rsidR="00F21079" w:rsidRDefault="00AA1000" w:rsidP="00F21079">
      <w:pPr>
        <w:spacing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1</w:t>
      </w:r>
      <w:r w:rsidR="00F21079" w:rsidRPr="006866E3">
        <w:rPr>
          <w:rFonts w:ascii="Calibri" w:hAnsi="Calibri" w:cs="Calibri"/>
          <w:b/>
        </w:rPr>
        <w:t xml:space="preserve"> Table. </w:t>
      </w:r>
      <w:r w:rsidR="00CA1B21" w:rsidRPr="006866E3">
        <w:rPr>
          <w:rFonts w:ascii="Calibri" w:hAnsi="Calibri" w:cs="Calibri"/>
          <w:b/>
        </w:rPr>
        <w:t>Age distribution</w:t>
      </w:r>
      <w:r w:rsidR="00F21079" w:rsidRPr="006866E3">
        <w:rPr>
          <w:rFonts w:ascii="Calibri" w:hAnsi="Calibri" w:cs="Calibri"/>
          <w:b/>
        </w:rPr>
        <w:t xml:space="preserve"> by hepatitis B virus infection status among military forces, 2011 Guyana Defence Force Seroprevalence and Behavioral Epidemiology Risk Survey for HIV</w:t>
      </w:r>
      <w:bookmarkStart w:id="0" w:name="_GoBack"/>
      <w:bookmarkEnd w:id="0"/>
      <w:r w:rsidR="00F21079" w:rsidRPr="006866E3">
        <w:rPr>
          <w:rFonts w:ascii="Calibri" w:hAnsi="Calibri" w:cs="Calibri"/>
          <w:b/>
        </w:rPr>
        <w:t xml:space="preserve"> and sexually transmitted infections  </w:t>
      </w:r>
    </w:p>
    <w:p w14:paraId="0C23AB3F" w14:textId="77777777" w:rsidR="00DA1AE0" w:rsidRPr="006866E3" w:rsidRDefault="00DA1AE0" w:rsidP="00F21079">
      <w:pPr>
        <w:spacing w:line="480" w:lineRule="auto"/>
        <w:rPr>
          <w:rFonts w:ascii="Calibri" w:hAnsi="Calibri" w:cs="Calibri"/>
          <w:b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6"/>
        <w:gridCol w:w="1204"/>
        <w:gridCol w:w="3117"/>
      </w:tblGrid>
      <w:tr w:rsidR="006866E3" w:rsidRPr="006866E3" w14:paraId="68E28D3C" w14:textId="77777777" w:rsidTr="0068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96212B" w14:textId="003DD654" w:rsidR="006866E3" w:rsidRPr="00AA1000" w:rsidRDefault="006866E3" w:rsidP="00F21079">
            <w:pPr>
              <w:spacing w:line="480" w:lineRule="auto"/>
              <w:rPr>
                <w:rFonts w:ascii="Calibri" w:hAnsi="Calibri" w:cs="Calibri"/>
              </w:rPr>
            </w:pPr>
            <w:r w:rsidRPr="00AA1000">
              <w:rPr>
                <w:rFonts w:ascii="Calibri" w:hAnsi="Calibri" w:cs="Calibri"/>
              </w:rPr>
              <w:t xml:space="preserve">Age </w:t>
            </w:r>
            <w:r w:rsidR="00AA1000" w:rsidRPr="00AA1000">
              <w:rPr>
                <w:rFonts w:ascii="Calibri" w:hAnsi="Calibri" w:cs="Calibri"/>
              </w:rPr>
              <w:t>group (years</w:t>
            </w:r>
            <w:r w:rsidRPr="00AA1000">
              <w:rPr>
                <w:rFonts w:ascii="Calibri" w:hAnsi="Calibri" w:cs="Calibri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7BC972" w14:textId="084FC89A" w:rsidR="006866E3" w:rsidRPr="00AA1000" w:rsidRDefault="006866E3" w:rsidP="006866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1000">
              <w:rPr>
                <w:rFonts w:ascii="Calibri" w:hAnsi="Calibri" w:cs="Calibri"/>
              </w:rPr>
              <w:t>N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833C52" w14:textId="2981AC75" w:rsidR="006866E3" w:rsidRPr="00AA1000" w:rsidRDefault="006866E3" w:rsidP="006866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1000">
              <w:rPr>
                <w:rFonts w:ascii="Calibri" w:hAnsi="Calibri" w:cs="Calibri"/>
              </w:rPr>
              <w:t>Mean age (SD)</w:t>
            </w:r>
          </w:p>
        </w:tc>
      </w:tr>
      <w:tr w:rsidR="006866E3" w:rsidRPr="006866E3" w14:paraId="7D891666" w14:textId="77777777" w:rsidTr="0068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9D2C8" w14:textId="62F78142" w:rsidR="006866E3" w:rsidRPr="006866E3" w:rsidRDefault="006866E3" w:rsidP="00F21079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6866E3">
              <w:rPr>
                <w:rFonts w:ascii="Calibri" w:hAnsi="Calibri" w:cs="Calibri"/>
                <w:b w:val="0"/>
              </w:rPr>
              <w:t xml:space="preserve">HBsAg positive 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97053" w14:textId="1C9E7D1C" w:rsidR="006866E3" w:rsidRPr="006866E3" w:rsidRDefault="006866E3" w:rsidP="006866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8282F" w14:textId="30EBD0E3" w:rsidR="006866E3" w:rsidRPr="006866E3" w:rsidRDefault="006866E3" w:rsidP="006866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866E3">
              <w:rPr>
                <w:rFonts w:ascii="Calibri" w:hAnsi="Calibri" w:cs="Calibri"/>
              </w:rPr>
              <w:t>27.7 (5.3)</w:t>
            </w:r>
          </w:p>
        </w:tc>
      </w:tr>
      <w:tr w:rsidR="006866E3" w:rsidRPr="006866E3" w14:paraId="02B1C58B" w14:textId="77777777" w:rsidTr="0068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2D4B9B" w14:textId="45E03C52" w:rsidR="006866E3" w:rsidRPr="006866E3" w:rsidRDefault="006866E3" w:rsidP="00F21079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6866E3">
              <w:rPr>
                <w:rFonts w:ascii="Calibri" w:hAnsi="Calibri" w:cs="Calibri"/>
                <w:b w:val="0"/>
              </w:rPr>
              <w:t>All survey participant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7AE929" w14:textId="77C49549" w:rsidR="006866E3" w:rsidRPr="006866E3" w:rsidRDefault="006866E3" w:rsidP="006866E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BA3939" w14:textId="22171485" w:rsidR="006866E3" w:rsidRPr="006866E3" w:rsidRDefault="006866E3" w:rsidP="006866E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6866E3">
              <w:rPr>
                <w:rFonts w:ascii="Calibri" w:hAnsi="Calibri" w:cs="Calibri"/>
              </w:rPr>
              <w:t>25.6 (6.0)</w:t>
            </w:r>
          </w:p>
        </w:tc>
      </w:tr>
    </w:tbl>
    <w:p w14:paraId="7A594109" w14:textId="77777777" w:rsidR="0008127B" w:rsidRPr="006866E3" w:rsidRDefault="0008127B" w:rsidP="0008127B">
      <w:pPr>
        <w:spacing w:line="480" w:lineRule="auto"/>
        <w:rPr>
          <w:rFonts w:ascii="Calibri" w:hAnsi="Calibri" w:cs="Calibri"/>
        </w:rPr>
      </w:pPr>
      <w:r w:rsidRPr="006866E3">
        <w:rPr>
          <w:rFonts w:ascii="Calibri" w:hAnsi="Calibri" w:cs="Calibri"/>
        </w:rPr>
        <w:t>SD: Standard Deviation</w:t>
      </w:r>
      <w:r>
        <w:rPr>
          <w:rFonts w:ascii="Calibri" w:hAnsi="Calibri" w:cs="Calibri"/>
        </w:rPr>
        <w:t>. Paired t-test p value &gt;0.05.</w:t>
      </w:r>
    </w:p>
    <w:p w14:paraId="5305891D" w14:textId="77777777" w:rsidR="00CA1B21" w:rsidRPr="006866E3" w:rsidRDefault="00CA1B21" w:rsidP="00F21079">
      <w:pPr>
        <w:spacing w:line="480" w:lineRule="auto"/>
        <w:rPr>
          <w:rFonts w:ascii="Calibri" w:hAnsi="Calibri" w:cs="Calibri"/>
          <w:b/>
        </w:rPr>
      </w:pPr>
    </w:p>
    <w:p w14:paraId="180F0214" w14:textId="77777777" w:rsidR="00F21079" w:rsidRDefault="00F21079"/>
    <w:sectPr w:rsidR="00F21079" w:rsidSect="00DD0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A6"/>
    <w:rsid w:val="0008127B"/>
    <w:rsid w:val="002B33E9"/>
    <w:rsid w:val="00430DA6"/>
    <w:rsid w:val="004A340F"/>
    <w:rsid w:val="0051447E"/>
    <w:rsid w:val="006866E3"/>
    <w:rsid w:val="006C360E"/>
    <w:rsid w:val="00AA1000"/>
    <w:rsid w:val="00AD5FBF"/>
    <w:rsid w:val="00AE01AC"/>
    <w:rsid w:val="00BE7517"/>
    <w:rsid w:val="00CA1B21"/>
    <w:rsid w:val="00DA1AE0"/>
    <w:rsid w:val="00DD0D31"/>
    <w:rsid w:val="00DD2BE0"/>
    <w:rsid w:val="00F2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D06E"/>
  <w15:chartTrackingRefBased/>
  <w15:docId w15:val="{C5825FBD-57A5-A340-9BA3-2529D015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A34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6866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2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2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jibo</dc:creator>
  <cp:keywords/>
  <dc:description/>
  <cp:lastModifiedBy>O'Connor, Siobhan (CDC/DDID/NCHHSTP/DHPSE)</cp:lastModifiedBy>
  <cp:revision>4</cp:revision>
  <dcterms:created xsi:type="dcterms:W3CDTF">2019-01-16T18:16:00Z</dcterms:created>
  <dcterms:modified xsi:type="dcterms:W3CDTF">2019-09-20T23:45:00Z</dcterms:modified>
</cp:coreProperties>
</file>